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A379A9" w:rsidR="00F102CC" w:rsidRPr="003D5AF6" w:rsidRDefault="00DC55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BA3A1AA" w:rsidR="00F102CC" w:rsidRPr="003D5AF6" w:rsidRDefault="00DC55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4DB435C" w:rsidR="00F102CC" w:rsidRPr="003D5AF6" w:rsidRDefault="00DC55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3204CC" w:rsidR="00F102CC" w:rsidRPr="003D5AF6" w:rsidRDefault="00DC55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13702A" w:rsidR="00F102CC" w:rsidRPr="003D5AF6" w:rsidRDefault="00DC55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D85A934" w:rsidR="00F102CC" w:rsidRPr="003D5AF6" w:rsidRDefault="00DC55D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DA9888A"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5B0B0FB" w:rsidR="00F102CC" w:rsidRPr="003D5AF6" w:rsidRDefault="00DC55D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41B007" w:rsidR="00F102CC" w:rsidRPr="003D5AF6" w:rsidRDefault="00DC55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0FD5D6" w:rsidR="00F102CC" w:rsidRPr="003D5AF6" w:rsidRDefault="00DC55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3CBDFA" w:rsidR="00F102CC" w:rsidRDefault="00DC55D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470D42"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976087"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5444C6"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F25DF15"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FAA0C7"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5352F1"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A2FFDE"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4,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10F92D5"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772B05"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2625CD"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8CF7D8"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99F27A"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178A56"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B09A8F"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 3-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0DB42C9"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8A6AAE"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information, data will be available on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33CA2C0"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06A4BC"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BD4BE9" w:rsidR="00F102CC" w:rsidRPr="003D5AF6" w:rsidRDefault="00DC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will be available on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7679743" w:rsidR="00F102CC" w:rsidRPr="003D5AF6" w:rsidRDefault="000C7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1BAC51" w:rsidR="00F102CC" w:rsidRPr="003D5AF6" w:rsidRDefault="000C7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9CE268" w:rsidR="00F102CC" w:rsidRPr="003D5AF6" w:rsidRDefault="000C7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115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04359" w14:textId="77777777" w:rsidR="00531153" w:rsidRDefault="00531153">
      <w:r>
        <w:separator/>
      </w:r>
    </w:p>
  </w:endnote>
  <w:endnote w:type="continuationSeparator" w:id="0">
    <w:p w14:paraId="4724154D" w14:textId="77777777" w:rsidR="00531153" w:rsidRDefault="005311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F8451" w14:textId="77777777" w:rsidR="00531153" w:rsidRDefault="00531153">
      <w:r>
        <w:separator/>
      </w:r>
    </w:p>
  </w:footnote>
  <w:footnote w:type="continuationSeparator" w:id="0">
    <w:p w14:paraId="054FAE79" w14:textId="77777777" w:rsidR="00531153" w:rsidRDefault="005311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53002163">
    <w:abstractNumId w:val="2"/>
  </w:num>
  <w:num w:numId="2" w16cid:durableId="46613790">
    <w:abstractNumId w:val="0"/>
  </w:num>
  <w:num w:numId="3" w16cid:durableId="1531452862">
    <w:abstractNumId w:val="1"/>
  </w:num>
  <w:num w:numId="4" w16cid:durableId="4727233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7778"/>
    <w:rsid w:val="001B3BCC"/>
    <w:rsid w:val="002209A8"/>
    <w:rsid w:val="003D5AF6"/>
    <w:rsid w:val="00427975"/>
    <w:rsid w:val="004E2C31"/>
    <w:rsid w:val="00531153"/>
    <w:rsid w:val="005B0259"/>
    <w:rsid w:val="007054B6"/>
    <w:rsid w:val="009C7B26"/>
    <w:rsid w:val="00A11E52"/>
    <w:rsid w:val="00BD41E9"/>
    <w:rsid w:val="00C84413"/>
    <w:rsid w:val="00DC55D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51</Words>
  <Characters>82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shal Pradeepkumar Shah</cp:lastModifiedBy>
  <cp:revision>6</cp:revision>
  <dcterms:created xsi:type="dcterms:W3CDTF">2022-02-28T12:21:00Z</dcterms:created>
  <dcterms:modified xsi:type="dcterms:W3CDTF">2022-10-16T21:37:00Z</dcterms:modified>
</cp:coreProperties>
</file>